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100"/>
        <w:tblW w:w="5085" w:type="pct"/>
        <w:tblLook w:val="04A0" w:firstRow="1" w:lastRow="0" w:firstColumn="1" w:lastColumn="0" w:noHBand="0" w:noVBand="1"/>
      </w:tblPr>
      <w:tblGrid>
        <w:gridCol w:w="223"/>
        <w:gridCol w:w="22"/>
        <w:gridCol w:w="169"/>
        <w:gridCol w:w="1839"/>
        <w:gridCol w:w="571"/>
        <w:gridCol w:w="1126"/>
        <w:gridCol w:w="571"/>
        <w:gridCol w:w="1258"/>
        <w:gridCol w:w="271"/>
        <w:gridCol w:w="631"/>
        <w:gridCol w:w="1258"/>
        <w:gridCol w:w="629"/>
        <w:gridCol w:w="1171"/>
      </w:tblGrid>
      <w:tr w:rsidR="003D35BE" w:rsidRPr="00785995" w:rsidTr="0095705E">
        <w:trPr>
          <w:trHeight w:val="144"/>
        </w:trPr>
        <w:tc>
          <w:tcPr>
            <w:tcW w:w="21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0" w:name="_GoBack"/>
          </w:p>
        </w:tc>
        <w:tc>
          <w:tcPr>
            <w:tcW w:w="9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</w:tr>
      <w:tr w:rsidR="003D35BE" w:rsidRPr="00785995" w:rsidTr="0095705E">
        <w:trPr>
          <w:trHeight w:val="144"/>
        </w:trPr>
        <w:tc>
          <w:tcPr>
            <w:tcW w:w="213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Pr="007844D6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:rsidR="003D35BE" w:rsidRPr="007844D6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Pr="007844D6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46" w:type="pct"/>
            <w:tcBorders>
              <w:left w:val="nil"/>
              <w:right w:val="nil"/>
            </w:tcBorders>
            <w:vAlign w:val="center"/>
          </w:tcPr>
          <w:p w:rsidR="003D35BE" w:rsidRPr="007844D6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9" w:type="pct"/>
            <w:tcBorders>
              <w:left w:val="nil"/>
              <w:right w:val="nil"/>
            </w:tcBorders>
          </w:tcPr>
          <w:p w:rsidR="003D35BE" w:rsidRPr="007844D6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Pr="007844D6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46" w:type="pct"/>
            <w:tcBorders>
              <w:left w:val="nil"/>
              <w:right w:val="nil"/>
            </w:tcBorders>
            <w:vAlign w:val="center"/>
          </w:tcPr>
          <w:p w:rsidR="003D35BE" w:rsidRPr="007844D6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Pr="007844D6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01" w:type="pct"/>
            <w:tcBorders>
              <w:left w:val="nil"/>
              <w:right w:val="nil"/>
            </w:tcBorders>
            <w:vAlign w:val="center"/>
          </w:tcPr>
          <w:p w:rsidR="003D35BE" w:rsidRPr="007844D6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D35BE" w:rsidRPr="00785995" w:rsidTr="0095705E">
        <w:trPr>
          <w:trHeight w:val="144"/>
        </w:trPr>
        <w:tc>
          <w:tcPr>
            <w:tcW w:w="115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Pr="005A5ECB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A5ECB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Pr="005A5ECB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A5ECB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A5ECB">
              <w:rPr>
                <w:rFonts w:eastAsia="Times New Roman" w:cs="Times New Roman"/>
                <w:color w:val="000000"/>
                <w:sz w:val="20"/>
                <w:szCs w:val="20"/>
              </w:rPr>
              <w:t>0.95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Pr="005A5ECB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A5EC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Pr="005A5ECB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A5ECB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A5ECB">
              <w:rPr>
                <w:rFonts w:eastAsia="Times New Roman" w:cs="Times New Roman"/>
                <w:color w:val="000000"/>
                <w:sz w:val="20"/>
                <w:szCs w:val="20"/>
              </w:rPr>
              <w:t>0.93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Pr="005A5ECB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A5ECB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Pr="005A5ECB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A5ECB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A5ECB">
              <w:rPr>
                <w:rFonts w:eastAsia="Times New Roman" w:cs="Times New Roman"/>
                <w:color w:val="000000"/>
                <w:sz w:val="20"/>
                <w:szCs w:val="20"/>
              </w:rPr>
              <w:t>0.49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A5ECB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Pr="005A5ECB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A5ECB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A5ECB">
              <w:rPr>
                <w:rFonts w:eastAsia="Times New Roman" w:cs="Times New Roman"/>
                <w:color w:val="000000"/>
                <w:sz w:val="20"/>
                <w:szCs w:val="20"/>
              </w:rPr>
              <w:t>0.58*</w:t>
            </w: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-121 (0-9 years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22-197 (10-16 years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, 1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3, 0.97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7, 0.74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6, 0.73*</w:t>
            </w: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97 (&gt;16 years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, 0.93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2, 0.90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6, 0.45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1, 0.52*</w:t>
            </w:r>
          </w:p>
        </w:tc>
      </w:tr>
      <w:tr w:rsidR="003D35BE" w:rsidRPr="00785995" w:rsidTr="0095705E">
        <w:trPr>
          <w:trHeight w:val="144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contract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, 1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, 1.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2, 1.17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4, 1.10*</w:t>
            </w: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, 1.22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, 1.11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0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, 1.02</w:t>
            </w: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, 1.25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, 1.01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5, 1.32*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11</w:t>
            </w:r>
          </w:p>
        </w:tc>
      </w:tr>
      <w:tr w:rsidR="003D35BE" w:rsidRPr="00785995" w:rsidTr="0095705E">
        <w:trPr>
          <w:trHeight w:val="144"/>
        </w:trPr>
        <w:tc>
          <w:tcPr>
            <w:tcW w:w="1157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14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, 1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, 1.0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, 1.03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, 1.02*</w:t>
            </w: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9, 1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, 1.0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, 1.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, 1.04</w:t>
            </w: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, 1.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2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0, 1.44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6, 1.29*</w:t>
            </w:r>
          </w:p>
        </w:tc>
      </w:tr>
      <w:tr w:rsidR="003D35BE" w:rsidRPr="00785995" w:rsidTr="0095705E">
        <w:trPr>
          <w:trHeight w:val="144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, 1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, 1.0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, 1.04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, 1.02*</w:t>
            </w: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2, 1.04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8, 1.02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, 1.1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09</w:t>
            </w: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, 1.26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23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9, 1.42*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2, 1.25*</w:t>
            </w:r>
          </w:p>
        </w:tc>
      </w:tr>
      <w:tr w:rsidR="003D35BE" w:rsidRPr="00785995" w:rsidTr="0095705E">
        <w:trPr>
          <w:trHeight w:val="144"/>
        </w:trPr>
        <w:tc>
          <w:tcPr>
            <w:tcW w:w="1157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activity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, 1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, 1.04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, 1.03*</w:t>
            </w: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, 1.3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, 1.18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, 1.07</w:t>
            </w: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, 1.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, 1.1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3, 1.58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7, 1.31*</w:t>
            </w:r>
          </w:p>
        </w:tc>
      </w:tr>
      <w:tr w:rsidR="003D35BE" w:rsidRPr="00785995" w:rsidTr="0095705E">
        <w:trPr>
          <w:trHeight w:val="144"/>
        </w:trPr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, 1.03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, 1.0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4, 1.05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, 1.03*</w:t>
            </w: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3D35BE" w:rsidRPr="00785995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, 1.39*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31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7, 1.22*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, 1.12</w:t>
            </w:r>
          </w:p>
        </w:tc>
      </w:tr>
      <w:tr w:rsidR="003D35BE" w:rsidRPr="00785995" w:rsidTr="0095705E">
        <w:trPr>
          <w:trHeight w:val="144"/>
        </w:trPr>
        <w:tc>
          <w:tcPr>
            <w:tcW w:w="1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5BE" w:rsidRPr="00785995" w:rsidRDefault="003D35BE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, 1.28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, 1.1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0, 1.66*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5BE" w:rsidRDefault="003D35BE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3, 1.38*</w:t>
            </w:r>
          </w:p>
        </w:tc>
      </w:tr>
      <w:bookmarkEnd w:id="0"/>
    </w:tbl>
    <w:p w:rsidR="001B5A59" w:rsidRDefault="001B5A59"/>
    <w:sectPr w:rsidR="001B5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5BE"/>
    <w:rsid w:val="001B5A59"/>
    <w:rsid w:val="003D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35BE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35BE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6</Characters>
  <Application>Microsoft Office Word</Application>
  <DocSecurity>0</DocSecurity>
  <Lines>14</Lines>
  <Paragraphs>4</Paragraphs>
  <ScaleCrop>false</ScaleCrop>
  <Company>HSPH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5-19T16:41:00Z</dcterms:created>
  <dcterms:modified xsi:type="dcterms:W3CDTF">2017-05-19T16:42:00Z</dcterms:modified>
</cp:coreProperties>
</file>